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03D" w:rsidRPr="004B003D" w:rsidRDefault="004B003D" w:rsidP="004B003D">
      <w:pPr>
        <w:rPr>
          <w:rFonts w:ascii="Times New Roman" w:hAnsi="Times New Roman" w:cs="Times New Roman"/>
          <w:b/>
          <w:sz w:val="24"/>
          <w:szCs w:val="24"/>
        </w:rPr>
      </w:pPr>
      <w:r w:rsidRPr="004B003D">
        <w:rPr>
          <w:rFonts w:ascii="Times New Roman" w:hAnsi="Times New Roman" w:cs="Times New Roman"/>
          <w:b/>
          <w:sz w:val="24"/>
          <w:szCs w:val="24"/>
        </w:rPr>
        <w:t xml:space="preserve">Supplementary Table 2: Sequences of differentially expressed known and novel piRNA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5857"/>
      </w:tblGrid>
      <w:tr w:rsidR="004B003D" w:rsidRPr="004B003D" w:rsidTr="00370D8E">
        <w:tc>
          <w:tcPr>
            <w:tcW w:w="4675" w:type="dxa"/>
          </w:tcPr>
          <w:p w:rsidR="004B003D" w:rsidRPr="004B003D" w:rsidRDefault="004B003D" w:rsidP="00370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iRNA id</w:t>
            </w:r>
          </w:p>
        </w:tc>
        <w:tc>
          <w:tcPr>
            <w:tcW w:w="5857" w:type="dxa"/>
          </w:tcPr>
          <w:p w:rsidR="004B003D" w:rsidRPr="004B003D" w:rsidRDefault="004B003D" w:rsidP="00370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0075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GTTGAACATGGGTCAGTCGGTC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0080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TGAGCAACATAGCGAGACCCCGTCTC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0135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AAGTACCGTAAGGGAAAGT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0246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AAGATTCCAGGTTCGACTCCT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0248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ACATTTGGTGTATGTGCTT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0415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TGGTAGTCTAGTGGTTAGGAT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0498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CGTGATCGTATAGTGGTTAGTACT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1362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AATGCAGCCCAAAGCGGGTGG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16240</w:t>
            </w:r>
            <w:bookmarkStart w:id="0" w:name="_GoBack"/>
            <w:bookmarkEnd w:id="0"/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AACCGAAAGGTTGGTGGTTC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1674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CTAGCTCAGTCGGTAGAGCATGA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1682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GGCAACATAGCGAGACCTCGTC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1771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CTGGTGGTCTAGTGGTTAGGATTC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1857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TATGTGCTTGGCTGAG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1982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TGGTGGTTCAGTGGTAGAATTCTCA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1994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GGATAGCTCAGTTGGTAGAGCATCA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2038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CGTTGGTCTAGGGGTATGATTCTC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2039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CTGTTGCGCAATGGATAGCGC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2049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CGAAGCTACCATCTGTGGGA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2049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GATTAGCTCAAATGGTAGAGCGCT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2049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GTATAGCTCAGTGGTAGAGCATT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2054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AGTCGGTCCTGAGAGATGGGCGA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_piR_02058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CCATGGTGTAATGGTTAGCACTCTG</w:t>
            </w:r>
          </w:p>
        </w:tc>
      </w:tr>
      <w:tr w:rsidR="00370D8E" w:rsidRPr="004B003D" w:rsidTr="00370D8E">
        <w:trPr>
          <w:trHeight w:val="300"/>
        </w:trPr>
        <w:tc>
          <w:tcPr>
            <w:tcW w:w="4675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hsa_piR_004506</w:t>
            </w:r>
          </w:p>
        </w:tc>
        <w:tc>
          <w:tcPr>
            <w:tcW w:w="5857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TCCTCATTAGTATAGTGGTGAGTATCCC</w:t>
            </w:r>
          </w:p>
        </w:tc>
      </w:tr>
      <w:tr w:rsidR="00370D8E" w:rsidRPr="004B003D" w:rsidTr="00370D8E">
        <w:trPr>
          <w:trHeight w:val="300"/>
        </w:trPr>
        <w:tc>
          <w:tcPr>
            <w:tcW w:w="4675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hsa_piR_020365</w:t>
            </w:r>
          </w:p>
        </w:tc>
        <w:tc>
          <w:tcPr>
            <w:tcW w:w="5857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GGCCGTGATCGTATAGTGGTTAGTACTCTG</w:t>
            </w:r>
          </w:p>
        </w:tc>
      </w:tr>
      <w:tr w:rsidR="00370D8E" w:rsidRPr="004B003D" w:rsidTr="00370D8E">
        <w:trPr>
          <w:trHeight w:val="300"/>
        </w:trPr>
        <w:tc>
          <w:tcPr>
            <w:tcW w:w="4675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hsa_piR_000823</w:t>
            </w:r>
          </w:p>
        </w:tc>
        <w:tc>
          <w:tcPr>
            <w:tcW w:w="5857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AGCGTTGGTGGTATAGTGGTGAGCATAGCTGC</w:t>
            </w:r>
          </w:p>
        </w:tc>
      </w:tr>
      <w:tr w:rsidR="00370D8E" w:rsidRPr="004B003D" w:rsidTr="00370D8E">
        <w:trPr>
          <w:trHeight w:val="300"/>
        </w:trPr>
        <w:tc>
          <w:tcPr>
            <w:tcW w:w="4675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hsa_piR_016239</w:t>
            </w:r>
          </w:p>
        </w:tc>
        <w:tc>
          <w:tcPr>
            <w:tcW w:w="5857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TGTTAACCGAAAGATTGGTGGTTCGAG</w:t>
            </w:r>
          </w:p>
        </w:tc>
      </w:tr>
      <w:tr w:rsidR="00370D8E" w:rsidRPr="004B003D" w:rsidTr="00370D8E">
        <w:trPr>
          <w:trHeight w:val="300"/>
        </w:trPr>
        <w:tc>
          <w:tcPr>
            <w:tcW w:w="4675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hsa_piR_016677</w:t>
            </w:r>
          </w:p>
        </w:tc>
        <w:tc>
          <w:tcPr>
            <w:tcW w:w="5857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CCCCTGGTGGTCTAGTGGTTAGGATTCGGC</w:t>
            </w:r>
          </w:p>
        </w:tc>
      </w:tr>
      <w:tr w:rsidR="00370D8E" w:rsidRPr="004B003D" w:rsidTr="00370D8E">
        <w:trPr>
          <w:trHeight w:val="300"/>
        </w:trPr>
        <w:tc>
          <w:tcPr>
            <w:tcW w:w="4675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hsa_piR_001184</w:t>
            </w:r>
          </w:p>
        </w:tc>
        <w:tc>
          <w:tcPr>
            <w:tcW w:w="5857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ATCAGACCCCAGAAAAGGTGTTGGTTGAT</w:t>
            </w:r>
          </w:p>
        </w:tc>
      </w:tr>
      <w:tr w:rsidR="00370D8E" w:rsidRPr="004B003D" w:rsidTr="00370D8E">
        <w:trPr>
          <w:trHeight w:val="300"/>
        </w:trPr>
        <w:tc>
          <w:tcPr>
            <w:tcW w:w="4675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hsa_piR_000794</w:t>
            </w:r>
          </w:p>
        </w:tc>
        <w:tc>
          <w:tcPr>
            <w:tcW w:w="5857" w:type="dxa"/>
            <w:noWrap/>
          </w:tcPr>
          <w:p w:rsidR="00370D8E" w:rsidRPr="00370D8E" w:rsidRDefault="00370D8E" w:rsidP="00370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8E">
              <w:rPr>
                <w:rFonts w:ascii="Times New Roman" w:hAnsi="Times New Roman" w:cs="Times New Roman"/>
                <w:sz w:val="24"/>
                <w:szCs w:val="24"/>
              </w:rPr>
              <w:t>AGCCCGGCTAGCTCAGTCGGTAGAGCATGA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0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TGTGCTTGGCT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0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TGTGCTTGGCTGAG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0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TGTGCTTGGCT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0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TGTGCTTGGC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0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TGTGCTTGGCTGAGGA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0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TGTGCTTGGCTGAGGA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0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TGTGCTTGGCT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0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TGTGCTTGGCT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1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TGTGCTTGGCTGA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1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TGTGCTTGGCTGAG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1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GTGCTTGGCTGAG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1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GTGCTTGGCTGA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1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GTGCTTGGCTGAGGAG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1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TGCTTGGCTGAGGA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2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TGCTTGGCTGAGGAGCCAATG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vel_pir102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TGCTTGGCTGA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2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TGCTTGGCTGA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2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TGCTTGGCTGAGGAGCCA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2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TGCTTGGCTGAG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2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TGCTTGGCTGAGGAG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2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CTTGGCTGAGGAG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3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CTTGGCTGAG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3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CTTGGCTGA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4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AGTCTCCCTTGGAGGCGT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4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AGTCTCCCTTGGAGGC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6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GTGAAGGGCAGGGCGCCC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6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GTGAAGGGCAGGGCG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6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TGAAGGGCAGGG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7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GTGTGTGTGTGTGAGT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9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TGGCGTACGGAAGA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9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TGGCGTACGGAA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CCTGGCTGGCTCG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0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TGGCGTACGGAAGA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0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TGGCGTACGGAAGA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0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GCGTACGGAAGA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0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GCGTACGGAAGA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0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GCGTACGGAAGA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1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AAGTCCTTCTGATC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1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GTCCTTCTGAT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1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GTCCTTCTGATC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1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GTCCTTCTGATC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1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GTCCTTCTGATC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1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GTCCTTCTGATC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1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TCCTTCTGATC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1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TCCTTCTGATC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TCCTGGCTGGCT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2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TCCTTCTGATC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2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TGTGGCGTACGGA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2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TGTGGCGTAC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8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CCTCCTCATGCCGGA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8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CCTCCTCATGCC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1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AACCTCCCGT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CTAGTGGCTAGG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2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TGGGTTTTAAGC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2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TGGGTTTTAAGCAGGA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2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GTTTTAAGCAGGA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3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GTTTTAAGCAGGA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4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GTTGGAAAAGTT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4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TCCTCTGCTGTTT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5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GGATAGCTCAGTCGGTAGAG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5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GGATAGCTCAGTCGGTAGA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vel_pir126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AGCTCAGTCGGTA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6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GCTCAGTCGGTA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6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CTCAGTCGGTA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TGGTGGTCTAGTGGCTA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7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GCAGGGTCGGGCC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CTAGTGGCTA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8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GTAATGGTTAGCACT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9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AATGGTTAGCACT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9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AATGGTTAGCACTC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9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ATGGTTAGCACT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9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ATGGTTAGCACTC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0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ATGGTTAGCACTC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0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ATGGTTAGCACT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2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TAGTTGATTGAAT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2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TTGTTGGATTGT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GTCTAGTGGCT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3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TTATTGATCTTGG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3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GTTCAGGAGCA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TGGTGGTCTAGTGGCT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5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GCAGGGTCGGGC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5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GCAGGGTCGGGC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9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TGTTCTTGTGTT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9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TAGTGGTGAGCA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9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ATAGTGGTGAGCA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9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ATAGTGGTGAGCA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1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CTCTCTCTCTCCCC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2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TGGTCTCTTGTTT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4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CTTCGTGGCATCTAACCATCGTT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4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CTTCGTGGCATCTAACCATCGT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6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CTGGGGATTGTG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GATCCCACTTCTGA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9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CTAGTGGTTAGGAT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9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CTAGTGGTTAGGA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9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TAGTGGTTAGGA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0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CTAGTGGTTAGG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0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CTAGTGGTTA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1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ATTGTGGGGTAA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6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AGATCTAAAGGTCCCT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7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TGAAGATCTAAAGGTCCC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7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AGATCTAAAGGTCCC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7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TGAAGATCTAAAGGTCC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7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AGATCTAAAGGTCC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7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AGATCTAAAGGTCC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7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TGAAGATCTAAAGGT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7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AGATCTAAAGGT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8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AGATCTAAAGG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vel_pir158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AGATCTAAAGG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9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TCCGTGGGTGGTGGT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9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CGTGGGTGGTGGT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0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TCCGTGGGTGGT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0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CGTGGGTGGT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0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TCCGTGGGTGGT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0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CCTAAAATAATTC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2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CAAAGGAACAGTT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3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TTCAGTATGGTT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CCCGGTGAGGCGGGG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GACCCGGTGAGGCGGGG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7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TGTTCTACTTTTT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CCCGGTGAGGCGGGG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8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CGTAGCAGAGCAGCTCCCTC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8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CGTAGCAGAGCAGCTCCCT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8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GTAGCAGAGCAGCTCCCT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9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AGCAGAGCAGCTCCCTC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9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GCAGAGCAGCTCCCTC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9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GCAGAGCAGCTCCCT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AGGTGGGAGGA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GACCCGGTGAGGCG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0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ATTGAAAGTCAGCC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0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ATTGAAAGTC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0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ATTGAAAGTCAG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0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TTGAAAGTCAGCC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1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TGTGTTGTTGCC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1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CCTCAGAATCA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8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TTTGAGAGTTTG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9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TGTGTGTGTGAGTGT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0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CCGCGCCCCCGC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1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TGAATTATTGCT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2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CGGCCATACCACC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3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TAATAGGCCACA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4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TTGTCATTTACCT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4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GTTTTAAGCAG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5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GTTAAGGCAAT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8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CTGCTGGAGTAAT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9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CAAAACTCCCGTGCTGA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9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AACTCCCGTGCTGA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9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AAACTCCCGTGCTGA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9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CTCCCGTGCTGA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9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CAAAACTCCCGTGC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0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CAAAACTCCCGT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1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GAACCGGCCCAGGTC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1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AGGAGGGGTGAACCGGCCC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1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AGGAGGGGTGAACCGGC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vel_pir32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AGGAGGGGTGAACCGG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2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AAGGAGGGGTGAACCGG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2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AGGGGTGAACCG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2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AAGGAGGGGTGAACCG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3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GGAGGGGTGAACCG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3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AGGAGGGGTGAACCG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3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GGAGGGGTGAACCG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3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GTTGCCTAAGGAGG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4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GCGGGGGACCACCAGGT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CAATGGAAAGT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5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GAGCGGGGGACCACCAGGT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5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ATGGTGACCTCCCGGGAGCGGGGGACCA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5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GGTGACCTCCCGGGAGCGGGGGACCA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5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ATGGTGACCTCCCGGGAGCGGGGGACCA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7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ATGGTGACCTCCCGGGAGCGGG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8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AGTTCGGCATCAATATGGTGACC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8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GGCATCAATATGGTGACC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8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AGTTCGGCATCAATATGGTGACC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8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AGTTCGGCATCAATATGGTGACC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9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AGTTCGGCATCAATATGGTGACC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9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AGTTCGGCATCAATAT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0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GGCATCAATAT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0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GGCATCAATAT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0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AGTTCGGCATCAATAT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1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AGTTCGGCATCA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1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TCGGGTGTCCGCACTAAGTTCGGCAT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2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TCGGGTGTCCGCACTAAGTTCGGCA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2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GGTGTCCGCACTAAGTTCGG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2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TCGGGTGTCCGCACTAAGTTCGG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3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TCGGGTGTCCGCACTAAGTTC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3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GGTGTCCGCACTAAGTTC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3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TCGGGTGTCCGCACTAAGTTC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3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CTAAGTTC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3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TGTCCGCACTAAGTTC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4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GATCGGGTGTCCGCACTAAGTT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4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CTAAGT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5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CTAAG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5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C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6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ATGCCGATCGGGTGTCCGCA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6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6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ATGCCGATCGGGTGTCCG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6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6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ATGCCGATCGGGTGTCC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7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GCTATGCCGATCGGGTGTC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7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ATGCCGATCGGGTGTC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7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ATGCCGATCGGGTG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vel_pir47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ATGCCGATCGGGTG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8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ATGCCGATCGGGT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0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GGGCTGTAGTGCGCTA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0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TCTGGGCTGTAGTGCGCTA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0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GGCTGTAGTGCGCTA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0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TTCTGGGCTGTAGTGCGCTA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AATTTCTGGTC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1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GGGCTGTAGTGCGCT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1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GGGCTGTAGTGCGC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1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TTCTGGGCTGTAGTGCGC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2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TTCTGGGCTGTAGTGCGC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2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TGGGCTGTAGTGCGC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2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TCTGGGCTGTAGTGCGC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2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GGGCTGTAGTG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2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TCTGGGCTGTAGTG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3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GGGCTGTAGTGC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3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GGGCTGTAGTG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3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TTCTGGGCTGTAGTG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3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TCTGGGCTGTAGTG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4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TCTGGGCTGTAGT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4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TTCTGGGCTGTA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4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TCGCTTGAGCCCAGGAGTTCT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6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GAGGATCGCTTGAGCCC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6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GATCGCTTGAGCCC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7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GAGGATCGCTTGAGCCC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7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GATCGCTTGAGCCC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8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GAGGATCGCTTGAGC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8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GAGGATCGCTTGAGC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8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AGGATCGCTTGAGC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8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GATCGCTTGAGC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8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GAGGATCGCTTGAG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9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GAGGATCGCTT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0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AGGTGGGAGGAT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0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TGAGGTGGGAGGAT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1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GTGCCTGTAGTCCCAGCTACTCG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1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CGTGCCTGTAGTCCCAGCTACTCG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4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TTAAGCAGGA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5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GGAGGGCAAGTCT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5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AGGGCAAGTCT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5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GGAGGGCAAGTCT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5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AGGGCAAGTCT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6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GGAGGGCAAGTC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6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GCTTCACTTGACT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GTGAAGCAGAATT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8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TGGTATCATGCAAGAT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0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ATCCTGAAGCA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vel_pir71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ATACCACCCTGAACG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1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TACCACCCTGAACG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1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ACCACCCTGAACG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2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ACCACCCTGAACGC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2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ACCACCCTGAACGCGCCCGA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2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ACCACCCTGAACGCGCCCG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2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ACCACCCTGAACGCGCC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2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ACCACCCTGAACGC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3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CCACCCTGAACGCGCCCG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3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CCACCCTGAACGC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3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CCACCCTGAACGCGCC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3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CCACCCTGAACGCGCC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4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CCACCCTGAACGC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4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CCACCCTGAACGCGCCCG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4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CACCCTGAACGCGCCCG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8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GGTAGAGCACTG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1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TGGTTATCACATT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1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TCATCCATGGATT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2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TTGCTTTATTTTCTT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5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GTGTGTTGTTGGC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5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TGTGTTGTTGGC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5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GTGTGTTGTTGG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5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AGACTTATTGCTGTT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6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CCCAGGAAACCTT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7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CTAGTGGCTAGGA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1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AATCCTGTCTTCT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2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GATATGGTTGCCT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2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TTCTGCCCAGT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3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ATTTGGTGTATGTGCT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3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ATTTGGTGTATGTGCTTG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3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ATTTGGTGTATGTGCT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4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TTTGGTGTATGTGCTT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4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TTTGGTGTATGTGCT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5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TGGTGTATGTGCT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5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TGGTGTATGTGCTT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5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TGGTGTATGTGCT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5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GGTGTATGTGCTTG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5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GGTGTATGTGCTTGGCTGA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5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GGTGTATGTGCTT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6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GGTGTATGTGCT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6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GGTGTATGTGCTTGGCTGAG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6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GGTGTATGTGCT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6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GTGTATGTGCTTG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6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GTGTATGTGCT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7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GTGTATGTGCTTGGCTGA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7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GTGTATGTGCTTGGCTGAGGAG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vel_pir97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GTGTATGTGCTTGGC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7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GTGTATGTGCTT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7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GTGTATGTGCTTG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7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TATGTGCTTG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7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TATGTGCTT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7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TATGTGCTTGGCT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8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TATGTGCTTGGCTGA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8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TATGTGCTTGGC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8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TATGTGCTTGGCTGAGGAGCCA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8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TATGTGCTTGGCT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8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TATGTGCTTG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9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ATGTGCTTG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9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TGTGCTTGGCTGAGGAG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9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TGTGCTTGGCTGA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AGGGGAGATACCA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CGAGTCACGGCA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TCCTGGCTGGCTCG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GACCCGGTGAGGCGG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GACCCGGTGAGGC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0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CGCGCCCCCGC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2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CCATACCACCCTGA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8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TGCTGGAGTAAT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8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TCCCGTGCTGATC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9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ACTCCCGTGCTGA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29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CAAAACTCCCGTGCTG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0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CAAAACTCCCGT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1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AAGGAGGGGTGAACCGGCCC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1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AAGGAGGGGTGAACCGGC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4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CCCGGGAGCGGGGGACCACCAGGT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5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GGACCACCAGGT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7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ATGGTGACCTCCCGGGAGCGGG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7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GGTGACCTCCCGGGAGCGGG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7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GGTGACCTCCCGGGAGCGG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7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GGTGACCTCCCGGGAGC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8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GTTCGGCATCAATATGGTGACC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8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ATATGGTGACC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8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TTCGGCATCAATATGGTGACCT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9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AGTTCGGCATCAATATGG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39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GGCATCAATATGG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0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AGTTCGGCATCAATA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1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AGTTCGGCATCA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2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GGTGTCCGCACTAAGTTCGGC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2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TCGGGTGTCCGCACTAAGTTCGGC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2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CCGCACTAAGTTCGG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3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CTAAGTTCG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4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CGGGTGTCCGCACTAAGTTC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vel_pir45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CTA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5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CTA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5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CGGGTGTCCGCAC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5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ATGCCGATCGGGTGTCCGCACT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5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6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ATCGGGTGTCCGCA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7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TGCCGATCGGGTGTC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9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ATGCCGATCG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49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GGGCTGTAGTGCGCTATGC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0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TGGGCTGTAGTGCGCTA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1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TTCTGGGCTGTAGTGCGCT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4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GGGCTGTAGT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4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TTCTGGGCTGT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4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AGCCCAGGAGTT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5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CGCTTGAGCCCA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6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CGCTTGAGCCC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9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AGGTGGGAGGATCGCTTGA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59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AGGTGGGAGGATCGCTT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0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AGGTGGGAGGAT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0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TGAGGTGGGAGGAT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0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AGGTGGGAGGATC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0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AGGTGGGAGGATC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0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AGGTGGGAGGAT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1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AGTCCCAGCTACTCGGGAGGC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63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CGTGCCTGTAGTC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1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CCATACCACCCTGAACG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3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CCACCCTGAACGCGCCCGAT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3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CCACCCTGAACGCGCCC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74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CACCCTGAACGCGCCC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0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GGTTTTTGTCTTC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89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GGGTGCTAAT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0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TGTTGTTGAGTT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1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ATCCTGTCTTCTT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2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TTAGTTAATAATATTG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2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CATTTGGTGTATGTGCT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4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TTTGGTGTATGTGCT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5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GGTGTATGTGCTTGGCTGAG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96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GGTGTATGTGCTTGGCT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0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ATGTGCTTGGCTGA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1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GTGCTTGGCTGAGGA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1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GTGCTTGGCTG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1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GTGCTTGGCTGA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3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CTTGGCTGAGGA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3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CTTGGCTGAGGAGC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3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CTTGGCTGAGGAGC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03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AGGAGCCAATG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vel_pir104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TGGTTAGAGCT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4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AGCAGGGTCGGGCCTGG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5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CGGAGTTAGCTCAAGC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7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AAGCGGTTACCTCCTCATGCC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7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AAGCGGTTACCTCCTCATGCCGG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8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CCTCCTCATGCCGGAC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84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CCTCCTCATGCCGGA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19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CTCCTCATGCCGGA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2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GGGTTTTAAGCAGGA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3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TTTTAAGCAGGAGGT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5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AGCTCAGCGGTTA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26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TAGCTCAGTCGGTA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3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CTAAGCAGGGTC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47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GAAGAGAGAGTTCA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6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TGTTGTCTAGTGGTTA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36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GGCCGGGGGTGG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0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ATAGTGGTGAGCA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0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ATAGTGGTGAGCA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06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GGTATAGTGGTG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5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CTTCGTGGCATCTAACCATCG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62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GAACGGACTTGAA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49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CTAGTGGTTAGGA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30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AGGCTGGAGGAT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533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AGGCTGGAGGATCGC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2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GCAGGGTTGGGCCTGGT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628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CAAAGGAACAGTTGG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01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CAGAGCAGCTCCCTC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35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TCAATAGTTTGTTGCT</w:t>
            </w:r>
          </w:p>
        </w:tc>
      </w:tr>
      <w:tr w:rsidR="004B003D" w:rsidRPr="004B003D" w:rsidTr="00370D8E">
        <w:trPr>
          <w:trHeight w:val="300"/>
        </w:trPr>
        <w:tc>
          <w:tcPr>
            <w:tcW w:w="4675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_pir1739</w:t>
            </w:r>
          </w:p>
        </w:tc>
        <w:tc>
          <w:tcPr>
            <w:tcW w:w="5857" w:type="dxa"/>
            <w:noWrap/>
            <w:hideMark/>
          </w:tcPr>
          <w:p w:rsidR="004B003D" w:rsidRPr="004B003D" w:rsidRDefault="004B003D" w:rsidP="00370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TCATTAAATGTTTGTTG</w:t>
            </w:r>
          </w:p>
        </w:tc>
      </w:tr>
    </w:tbl>
    <w:p w:rsidR="004B003D" w:rsidRPr="004B003D" w:rsidRDefault="004B003D" w:rsidP="004B003D">
      <w:pPr>
        <w:rPr>
          <w:rFonts w:ascii="Times New Roman" w:hAnsi="Times New Roman" w:cs="Times New Roman"/>
          <w:sz w:val="24"/>
          <w:szCs w:val="24"/>
        </w:rPr>
      </w:pPr>
    </w:p>
    <w:sectPr w:rsidR="004B003D" w:rsidRPr="004B003D" w:rsidSect="00DC27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50"/>
    <w:rsid w:val="000D4A45"/>
    <w:rsid w:val="002F6C0D"/>
    <w:rsid w:val="00370D8E"/>
    <w:rsid w:val="004B003D"/>
    <w:rsid w:val="00502A50"/>
    <w:rsid w:val="005204D8"/>
    <w:rsid w:val="005323B9"/>
    <w:rsid w:val="0071651D"/>
    <w:rsid w:val="007F270E"/>
    <w:rsid w:val="00BB7421"/>
    <w:rsid w:val="00DC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BD841-1738-45F3-BB7F-D2D470C7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0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5</TotalTime>
  <Pages>10</Pages>
  <Words>896</Words>
  <Characters>15724</Characters>
  <Application>Microsoft Office Word</Application>
  <DocSecurity>0</DocSecurity>
  <Lines>924</Lines>
  <Paragraphs>9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, Pius N.</dc:creator>
  <cp:keywords/>
  <dc:description/>
  <cp:lastModifiedBy>Nde, Pius N.</cp:lastModifiedBy>
  <cp:revision>6</cp:revision>
  <dcterms:created xsi:type="dcterms:W3CDTF">2022-10-25T15:08:00Z</dcterms:created>
  <dcterms:modified xsi:type="dcterms:W3CDTF">2023-02-23T17:14:00Z</dcterms:modified>
</cp:coreProperties>
</file>